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Antibacterial and </w:t>
      </w:r>
      <w:r>
        <w:rPr>
          <w:rFonts w:cs="Times New Roman" w:ascii="Times New Roman" w:hAnsi="Times New Roman"/>
          <w:b/>
          <w:bCs/>
          <w:sz w:val="28"/>
          <w:szCs w:val="28"/>
        </w:rPr>
        <w:t>Antibiotic</w:t>
      </w: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 Resistance Modifying Activity o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the Extracts and compounds from </w:t>
      </w:r>
      <w:r>
        <w:rPr>
          <w:rFonts w:cs="Times New Roman" w:ascii="Times New Roman" w:hAnsi="Times New Roman"/>
          <w:b/>
          <w:i/>
          <w:sz w:val="28"/>
          <w:szCs w:val="28"/>
        </w:rPr>
        <w:t>Nauclea pobeguinii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gainst Gram-negative Multi-Drug Resistant Phenotypes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ro-RO"/>
        </w:rPr>
      </w:pPr>
      <w:r>
        <w:rPr>
          <w:rFonts w:cs="Times New Roman" w:ascii="Times New Roman" w:hAnsi="Times New Roman"/>
          <w:b/>
          <w:sz w:val="24"/>
          <w:szCs w:val="24"/>
          <w:lang w:eastAsia="ro-RO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Jackson A. Seuke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ouis P. Sandj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Bonaventure T. Ngadj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Victor Kue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tabs>
          <w:tab w:val="clear" w:pos="720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p>
      <w:pPr>
        <w:pStyle w:val="Normal"/>
        <w:tabs>
          <w:tab w:val="clear" w:pos="720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p>
      <w:pPr>
        <w:pStyle w:val="Normal"/>
        <w:tabs>
          <w:tab w:val="clear" w:pos="720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Department of Biochemistry, Faculty of Science, University of Dschang, Cameroon;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</w:t>
      </w:r>
    </w:p>
    <w:p>
      <w:pPr>
        <w:pStyle w:val="Normal"/>
        <w:tabs>
          <w:tab w:val="clear" w:pos="720"/>
          <w:tab w:val="left" w:pos="1094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Department of Pharmaceutical Sciences, CCS, Federal University of Santa Catarina, Florianópolis, 88040-900, SC, Brazil;</w:t>
      </w:r>
    </w:p>
    <w:p>
      <w:pPr>
        <w:pStyle w:val="Normal"/>
        <w:tabs>
          <w:tab w:val="clear" w:pos="720"/>
          <w:tab w:val="left" w:pos="1094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Department of Organic Chemistry, Faculty of Science, University of Yaoundé 1, Cameroon.</w:t>
      </w:r>
    </w:p>
    <w:p>
      <w:pPr>
        <w:pStyle w:val="Normal"/>
        <w:tabs>
          <w:tab w:val="clear" w:pos="720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orresponding author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*Tel:(+237)677355927; E-mail: kuetevictor@yahoo.fr (Prof. Dr. Victor Kuete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 e-mails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ackson A. Seukep: </w:t>
      </w:r>
      <w:r>
        <w:rPr>
          <w:rFonts w:cs="Times New Roman" w:ascii="Times New Roman" w:hAnsi="Times New Roman"/>
          <w:i/>
          <w:sz w:val="24"/>
          <w:szCs w:val="24"/>
        </w:rPr>
        <w:t>seukepp@yahoo.f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Louis P. Sandjo: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plsandjo@yahoo.f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Bonaventure T. Ngadjui: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btngadjui@yahoo.f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ctor Kuete: </w:t>
      </w:r>
      <w:r>
        <w:rPr>
          <w:rFonts w:cs="Times New Roman" w:ascii="Times New Roman" w:hAnsi="Times New Roman"/>
          <w:i/>
          <w:sz w:val="24"/>
          <w:szCs w:val="24"/>
        </w:rPr>
        <w:t>kuetevictor@yahoo.fr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ro-RO" w:bidi="en-US"/>
        </w:rPr>
      </w:pPr>
      <w:r>
        <w:rPr>
          <w:rFonts w:cs="Times New Roman" w:ascii="Times New Roman" w:hAnsi="Times New Roman"/>
          <w:b/>
          <w:sz w:val="24"/>
          <w:szCs w:val="24"/>
          <w:lang w:eastAsia="ro-RO" w:bidi="en-US"/>
        </w:rPr>
        <w:t>Table S1.</w:t>
      </w:r>
      <w:r>
        <w:rPr>
          <w:rFonts w:cs="Times New Roman" w:ascii="Times New Roman" w:hAnsi="Times New Roman"/>
          <w:sz w:val="24"/>
          <w:szCs w:val="24"/>
          <w:lang w:eastAsia="ro-RO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ro-RO"/>
        </w:rPr>
        <w:t>Bacterial strains used and their features</w:t>
      </w:r>
    </w:p>
    <w:p>
      <w:pPr>
        <w:pStyle w:val="Normal"/>
        <w:tabs>
          <w:tab w:val="clear" w:pos="720"/>
          <w:tab w:val="left" w:pos="1144" w:leader="none"/>
        </w:tabs>
        <w:spacing w:before="0" w:after="0"/>
        <w:jc w:val="center"/>
        <w:rPr>
          <w:rFonts w:ascii="Times New Roman" w:hAnsi="Times New Roman" w:cs="Times New Roman"/>
          <w:b/>
          <w:b/>
          <w:sz w:val="12"/>
          <w:szCs w:val="12"/>
          <w:vertAlign w:val="superscript"/>
          <w:lang w:eastAsia="ro-RO" w:bidi="en-US"/>
        </w:rPr>
      </w:pPr>
      <w:r>
        <w:rPr>
          <w:rFonts w:cs="Times New Roman" w:ascii="Times New Roman" w:hAnsi="Times New Roman"/>
          <w:b/>
          <w:sz w:val="12"/>
          <w:szCs w:val="12"/>
          <w:vertAlign w:val="superscript"/>
          <w:lang w:eastAsia="ro-RO" w:bidi="en-US"/>
        </w:rPr>
      </w:r>
    </w:p>
    <w:p>
      <w:pPr>
        <w:pStyle w:val="Normal"/>
        <w:tabs>
          <w:tab w:val="clear" w:pos="720"/>
          <w:tab w:val="left" w:pos="1144" w:leader="none"/>
        </w:tabs>
        <w:spacing w:before="0" w:after="0"/>
        <w:rPr>
          <w:rFonts w:ascii="Times New Roman" w:hAnsi="Times New Roman" w:cs="Times New Roman"/>
          <w:sz w:val="12"/>
          <w:szCs w:val="12"/>
          <w:vertAlign w:val="superscript"/>
          <w:lang w:eastAsia="ro-RO"/>
        </w:rPr>
      </w:pPr>
      <w:r>
        <w:rPr>
          <w:rFonts w:cs="Times New Roman" w:ascii="Times New Roman" w:hAnsi="Times New Roman"/>
          <w:sz w:val="12"/>
          <w:szCs w:val="12"/>
          <w:vertAlign w:val="superscript"/>
          <w:lang w:eastAsia="ro-RO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4455</wp:posOffset>
                </wp:positionV>
                <wp:extent cx="5326380" cy="5935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5935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81"/>
                              <w:gridCol w:w="3690"/>
                              <w:gridCol w:w="2517"/>
                            </w:tblGrid>
                            <w:tr>
                              <w:trPr>
                                <w:trHeight w:val="192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ro-RO"/>
                                    </w:rPr>
                                    <w:t xml:space="preserve">Strains     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ro-RO"/>
                                    </w:rPr>
                                    <w:t>Features and References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  <w:t>Escherichia coli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ATCC10536 and ATCC8739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Ref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ence strain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AG100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Wild-typ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K-12 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AG100A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AG1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  <w:t>Δacr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::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  <w:t>[1-3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 w:eastAsia="ro-RO"/>
                                    </w:rPr>
                                    <w:t>AG100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bscript"/>
                                      <w:lang w:val="en-GB" w:eastAsia="ro-RO"/>
                                    </w:rPr>
                                    <w:t>TET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ro-RO"/>
                                    </w:rPr>
                                    <w:t xml:space="preserve">acrAB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 w:eastAsia="ro-RO"/>
                                    </w:rPr>
                                    <w:t xml:space="preserve">mutant AG100, with over-expressin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ro-RO"/>
                                    </w:rPr>
                                    <w:t xml:space="preserve"> acr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 w:eastAsia="ro-RO"/>
                                    </w:rPr>
                                    <w:t>gene  ; T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en-GB"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AG102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acrAB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mutant AG100, owin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acr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gene markedly over-expressed; T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4, 5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MC4100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Wild typ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  <w:t>E. coli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W3110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Wild typ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  <w:t>E. coli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  <w:t>[6, 7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  <w:t>Enterobacter aerogenes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ATCC13048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Reference strains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CM64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CH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resistant variant obtained from ATCC13048 over-expressing the AcrAB pump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8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EA3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Clinical MDR isolate; CH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, N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, OF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, SP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, MO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, CF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, AT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, FE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  <w:t>[9, 10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EA27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Clinical MDR isolate exhibiting energy-dependent norfloxacin and chloramphenicol efflux with 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AM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N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ST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T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  <w:t>[9, 10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EA289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GB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 w:eastAsia="ro-RO"/>
                                    </w:rPr>
                                    <w:t>KAN sensitive derivative of EA27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instrText xml:space="preserve"> ADDIN EN.CITE &lt;EndNote&gt;&lt;Cite&gt;&lt;Author&gt;Pradel&lt;/Author&gt;&lt;Year&gt;2002&lt;/Year&gt;&lt;RecNum&gt;1275&lt;/RecNum&gt;&lt;DisplayText&gt;[11]&lt;/DisplayText&gt;&lt;record&gt;&lt;rec-number&gt;1275&lt;/rec-number&gt;&lt;foreign-keys&gt;&lt;key app="EN" db-id="wx5t9dd5datve4efxw5vzxa1eexpfaezrfz9"&gt;1275&lt;/key&gt;&lt;/foreign-keys&gt;&lt;ref-type name="Journal Article"&gt;17&lt;/ref-type&gt;&lt;contributors&gt;&lt;authors&gt;&lt;author&gt;Pradel, E.&lt;/author&gt;&lt;author&gt;Pages, J. M.&lt;/author&gt;&lt;/authors&gt;&lt;/contributors&gt;&lt;auth-address&gt;INSERM CJF9606-EA2197, IFR48, Faculte de Medecine, 27 Boulevard Jean Moulin, 13385 Marseille Cedex 05, France. elizabeth.pradel@medecine.univ-mrs.fr&lt;/auth-address&gt;&lt;titles&gt;&lt;title&gt;&lt;style face="normal" font="default" size="100%"&gt;The AcrAB-TolC efflux pump contributes to multidrug resistance in the nosocomial pathogen &lt;/style&gt;&lt;style face="italic" font="default" size="100%"&gt;Enterobacter aerogenes&lt;/style&gt;&lt;/title&gt;&lt;secondary-title&gt;Antimicrob Agents Chemother&lt;/secondary-title&gt;&lt;/titles&gt;&lt;periodical&gt;&lt;full-title&gt;Antimicrob Agents Chemother&lt;/full-title&gt;&lt;/periodical&gt;&lt;pages&gt;2640-3&lt;/pages&gt;&lt;volume&gt;46&lt;/volume&gt;&lt;number&gt;8&lt;/number&gt;&lt;edition&gt;2002/07/18&lt;/edition&gt;&lt;keywords&gt;&lt;keyword&gt;Bacterial Outer Membrane Proteins/ genetics&lt;/keyword&gt;&lt;keyword&gt;Cloning, Molecular&lt;/keyword&gt;&lt;keyword&gt;Cross Infection/ microbiology&lt;/keyword&gt;&lt;keyword&gt;Drug Resistance, Microbial&lt;/keyword&gt;&lt;keyword&gt;Drug Resistance, Multiple&lt;/keyword&gt;&lt;keyword&gt;Enterobacter aerogenes/ drug effects/genetics&lt;/keyword&gt;&lt;keyword&gt;Enterobacteriaceae Infections/ microbiology&lt;/keyword&gt;&lt;keyword&gt;Escherichia coli Proteins&lt;/keyword&gt;&lt;keyword&gt;Genes, Bacterial/genetics&lt;/keyword&gt;&lt;keyword&gt;Membrane Transport Proteins&lt;/keyword&gt;&lt;keyword&gt;Molecular Sequence Data&lt;/keyword&gt;&lt;keyword&gt;Phenotype&lt;/keyword&gt;&lt;keyword&gt;Plasmids&lt;/keyword&gt;&lt;/keywords&gt;&lt;dates&gt;&lt;year&gt;2002&lt;/year&gt;&lt;pub-dates&gt;&lt;date&gt;Aug&lt;/date&gt;&lt;/pub-dates&gt;&lt;/dates&gt;&lt;isbn&gt;0066-4804 (Print)&amp;#xD;0066-4804 (Linking)&lt;/isbn&gt;&lt;accession-num&gt;12121946&lt;/accession-num&gt;&lt;urls&gt;&lt;/urls&gt;&lt;custom2&gt;12739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[11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EA294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EA289 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crA: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instrText xml:space="preserve"> ADDIN EN.CITE &lt;EndNote&gt;&lt;Cite&gt;&lt;Author&gt;Pradel&lt;/Author&gt;&lt;Year&gt;2002&lt;/Year&gt;&lt;RecNum&gt;1275&lt;/RecNum&gt;&lt;DisplayText&gt;[11]&lt;/DisplayText&gt;&lt;record&gt;&lt;rec-number&gt;1275&lt;/rec-number&gt;&lt;foreign-keys&gt;&lt;key app="EN" db-id="wx5t9dd5datve4efxw5vzxa1eexpfaezrfz9"&gt;1275&lt;/key&gt;&lt;/foreign-keys&gt;&lt;ref-type name="Journal Article"&gt;17&lt;/ref-type&gt;&lt;contributors&gt;&lt;authors&gt;&lt;author&gt;Pradel, E.&lt;/author&gt;&lt;author&gt;Pages, J. M.&lt;/author&gt;&lt;/authors&gt;&lt;/contributors&gt;&lt;auth-address&gt;INSERM CJF9606-EA2197, IFR48, Faculte de Medecine, 27 Boulevard Jean Moulin, 13385 Marseille Cedex 05, France. elizabeth.pradel@medecine.univ-mrs.fr&lt;/auth-address&gt;&lt;titles&gt;&lt;title&gt;&lt;style face="normal" font="default" size="100%"&gt;The AcrAB-TolC efflux pump contributes to multidrug resistance in the nosocomial pathogen &lt;/style&gt;&lt;style face="italic" font="default" size="100%"&gt;Enterobacter aerogenes&lt;/style&gt;&lt;/title&gt;&lt;secondary-title&gt;Antimicrob Agents Chemother&lt;/secondary-title&gt;&lt;/titles&gt;&lt;periodical&gt;&lt;full-title&gt;Antimicrob Agents Chemother&lt;/full-title&gt;&lt;/periodical&gt;&lt;pages&gt;2640-3&lt;/pages&gt;&lt;volume&gt;46&lt;/volume&gt;&lt;number&gt;8&lt;/number&gt;&lt;edition&gt;2002/07/18&lt;/edition&gt;&lt;keywords&gt;&lt;keyword&gt;Bacterial Outer Membrane Proteins/ genetics&lt;/keyword&gt;&lt;keyword&gt;Cloning, Molecular&lt;/keyword&gt;&lt;keyword&gt;Cross Infection/ microbiology&lt;/keyword&gt;&lt;keyword&gt;Drug Resistance, Microbial&lt;/keyword&gt;&lt;keyword&gt;Drug Resistance, Multiple&lt;/keyword&gt;&lt;keyword&gt;Enterobacter aerogenes/ drug effects/genetics&lt;/keyword&gt;&lt;keyword&gt;Enterobacteriaceae Infections/ microbiology&lt;/keyword&gt;&lt;keyword&gt;Escherichia coli Proteins&lt;/keyword&gt;&lt;keyword&gt;Genes, Bacterial/genetics&lt;/keyword&gt;&lt;keyword&gt;Membrane Transport Proteins&lt;/keyword&gt;&lt;keyword&gt;Molecular Sequence Data&lt;/keyword&gt;&lt;keyword&gt;Phenotype&lt;/keyword&gt;&lt;keyword&gt;Plasmids&lt;/keyword&gt;&lt;/keywords&gt;&lt;dates&gt;&lt;year&gt;2002&lt;/year&gt;&lt;pub-dates&gt;&lt;date&gt;Aug&lt;/date&gt;&lt;/pub-dates&gt;&lt;/dates&gt;&lt;isbn&gt;0066-4804 (Print)&amp;#xD;0066-4804 (Linking)&lt;/isbn&gt;&lt;accession-num&gt;12121946&lt;/accession-num&gt;&lt;urls&gt;&lt;/urls&gt;&lt;custom2&gt;12739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[11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EA298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EA 28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tolC: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instrText xml:space="preserve"> ADDIN EN.CITE &lt;EndNote&gt;&lt;Cite&gt;&lt;Author&gt;Pradel&lt;/Author&gt;&lt;Year&gt;2002&lt;/Year&gt;&lt;RecNum&gt;1275&lt;/RecNum&gt;&lt;DisplayText&gt;[11]&lt;/DisplayText&gt;&lt;record&gt;&lt;rec-number&gt;1275&lt;/rec-number&gt;&lt;foreign-keys&gt;&lt;key app="EN" db-id="wx5t9dd5datve4efxw5vzxa1eexpfaezrfz9"&gt;1275&lt;/key&gt;&lt;/foreign-keys&gt;&lt;ref-type name="Journal Article"&gt;17&lt;/ref-type&gt;&lt;contributors&gt;&lt;authors&gt;&lt;author&gt;Pradel, E.&lt;/author&gt;&lt;author&gt;Pages, J. M.&lt;/author&gt;&lt;/authors&gt;&lt;/contributors&gt;&lt;auth-address&gt;INSERM CJF9606-EA2197, IFR48, Faculte de Medecine, 27 Boulevard Jean Moulin, 13385 Marseille Cedex 05, France. elizabeth.pradel@medecine.univ-mrs.fr&lt;/auth-address&gt;&lt;titles&gt;&lt;title&gt;&lt;style face="normal" font="default" size="100%"&gt;The AcrAB-TolC efflux pump contributes to multidrug resistance in the nosocomial pathogen &lt;/style&gt;&lt;style face="italic" font="default" size="100%"&gt;Enterobacter aerogenes&lt;/style&gt;&lt;/title&gt;&lt;secondary-title&gt;Antimicrob Agents Chemother&lt;/secondary-title&gt;&lt;/titles&gt;&lt;periodical&gt;&lt;full-title&gt;Antimicrob Agents Chemother&lt;/full-title&gt;&lt;/periodical&gt;&lt;pages&gt;2640-3&lt;/pages&gt;&lt;volume&gt;46&lt;/volume&gt;&lt;number&gt;8&lt;/number&gt;&lt;edition&gt;2002/07/18&lt;/edition&gt;&lt;keywords&gt;&lt;keyword&gt;Bacterial Outer Membrane Proteins/ genetics&lt;/keyword&gt;&lt;keyword&gt;Cloning, Molecular&lt;/keyword&gt;&lt;keyword&gt;Cross Infection/ microbiology&lt;/keyword&gt;&lt;keyword&gt;Drug Resistance, Microbial&lt;/keyword&gt;&lt;keyword&gt;Drug Resistance, Multiple&lt;/keyword&gt;&lt;keyword&gt;Enterobacter aerogenes/ drug effects/genetics&lt;/keyword&gt;&lt;keyword&gt;Enterobacteriaceae Infections/ microbiology&lt;/keyword&gt;&lt;keyword&gt;Escherichia coli Proteins&lt;/keyword&gt;&lt;keyword&gt;Genes, Bacterial/genetics&lt;/keyword&gt;&lt;keyword&gt;Membrane Transport Proteins&lt;/keyword&gt;&lt;keyword&gt;Molecular Sequence Data&lt;/keyword&gt;&lt;keyword&gt;Phenotype&lt;/keyword&gt;&lt;keyword&gt;Plasmids&lt;/keyword&gt;&lt;/keywords&gt;&lt;dates&gt;&lt;year&gt;2002&lt;/year&gt;&lt;pub-dates&gt;&lt;date&gt;Aug&lt;/date&gt;&lt;/pub-dates&gt;&lt;/dates&gt;&lt;isbn&gt;0066-4804 (Print)&amp;#xD;0066-4804 (Linking)&lt;/isbn&gt;&lt;accession-num&gt;12121946&lt;/accession-num&gt;&lt;urls&gt;&lt;/urls&gt;&lt;custom2&gt;12739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[11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GB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Enterobacter cloacae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ECCI69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de-DE" w:eastAsia="ro-RO"/>
                                    </w:rPr>
                                    <w:t>Clinical MDR isolates, CH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2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BM67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de-DE" w:eastAsia="ro-RO"/>
                                    </w:rPr>
                                    <w:t>Clinical MDR isolates, CH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2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fr-FR"/>
                                    </w:rPr>
                                    <w:t>BM47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de-DE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de-DE" w:eastAsia="ro-RO"/>
                                    </w:rPr>
                                    <w:t>Clinical MDR isolates, CH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2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eastAsia="ro-RO"/>
                                    </w:rPr>
                                    <w:t>Klebsiella pneumoniae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ATCC12296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Reference strains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KP55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Clinical MDR isolate, T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, AM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, AT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, CE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3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KP63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Clinical MDR isolate, T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 xml:space="preserve">R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CH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, AM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 xml:space="preserve">R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AT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fr-FR" w:eastAsia="ro-RO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3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K24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AcrAB-TolC,  Laboratory collection of UNR-MD1, University of Marseille, France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2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K2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AcrAB-TolC, Laboratory collection of UNR-MD1, University of Marseille, France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2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Providencia stuartii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instrText xml:space="preserve"> ADDIN EN.CITE &lt;EndNote&gt;&lt;Cite&gt;&lt;Author&gt;Tran&lt;/Author&gt;&lt;Year&gt;2010&lt;/Year&gt;&lt;RecNum&gt;1277&lt;/RecNum&gt;&lt;DisplayText&gt;[14]&lt;/DisplayText&gt;&lt;record&gt;&lt;rec-number&gt;1277&lt;/rec-number&gt;&lt;foreign-keys&gt;&lt;key app="EN" db-id="wx5t9dd5datve4efxw5vzxa1eexpfaezrfz9"&gt;1277&lt;/key&gt;&lt;/foreign-keys&gt;&lt;ref-type name="Journal Article"&gt;17&lt;/ref-type&gt;&lt;contributors&gt;&lt;authors&gt;&lt;author&gt;Tran, Q. T.&lt;/author&gt;&lt;author&gt;Mahendran, K. R.&lt;/author&gt;&lt;author&gt;Hajjar, E.&lt;/author&gt;&lt;author&gt;Ceccarelli, M.&lt;/author&gt;&lt;author&gt;Davin-Regli, A.&lt;/author&gt;&lt;author&gt;Winterhalter, M.&lt;/author&gt;&lt;author&gt;Weingart, H.&lt;/author&gt;&lt;author&gt;Pages, J. M.&lt;/author&gt;&lt;/authors&gt;&lt;/contributors&gt;&lt;auth-address&gt;School of Engineering and Science, Jacobs University Bremen, D-28759 Bremen, Germany. q.tran@jacobs-university.de&lt;/auth-address&gt;&lt;titles&gt;&lt;title&gt;&lt;style face="normal" font="default" size="100%"&gt;Implication of porins in beta-lactam resistance of &lt;/style&gt;&lt;style face="italic" font="default" size="100%"&gt;Providencia stuartii.&lt;/style&gt;&lt;/title&gt;&lt;secondary-title&gt;J Biol Chem&lt;/secondary-title&gt;&lt;/titles&gt;&lt;pages&gt;32273-81&lt;/pages&gt;&lt;volume&gt;285&lt;/volume&gt;&lt;number&gt;42&lt;/number&gt;&lt;edition&gt;2010/07/30&lt;/edition&gt;&lt;keywords&gt;&lt;keyword&gt;Amino Acid Sequence&lt;/keyword&gt;&lt;keyword&gt;Anti-Bacterial Agents/ pharmacology&lt;/keyword&gt;&lt;keyword&gt;Bacterial Outer Membrane Proteins/ metabolism&lt;/keyword&gt;&lt;keyword&gt;Drug Resistance, Bacterial&lt;/keyword&gt;&lt;keyword&gt;Humans&lt;/keyword&gt;&lt;keyword&gt;Microbial Sensitivity Tests&lt;/keyword&gt;&lt;keyword&gt;Molecular Sequence Data&lt;/keyword&gt;&lt;keyword&gt;Porins/ metabolism&lt;/keyword&gt;&lt;keyword&gt;Providencia/cytology/ drug effects/ metabolism&lt;/keyword&gt;&lt;keyword&gt;Sequence Alignment&lt;/keyword&gt;&lt;keyword&gt;beta-Lactams/ pharmacology&lt;/keyword&gt;&lt;/keywords&gt;&lt;dates&gt;&lt;year&gt;2010&lt;/year&gt;&lt;pub-dates&gt;&lt;date&gt;Oct 15&lt;/date&gt;&lt;/pub-dates&gt;&lt;/dates&gt;&lt;accession-num&gt;20667831&lt;/accession-num&gt;&lt;urls&gt;&lt;/urls&gt;&lt;custom2&gt;2952228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  <w:t>[14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ATCC29916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Reference strain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NEA16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Clinical MDR isolate, AcrAB-TolC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PS2636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Clinical MDR isolate, AcrAB-TolC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PS299645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Clinical MDR isol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, AcrAB-TolC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Pseudemonas aeruginosa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PA 01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  <w:t>Reference strains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" w:hRule="atLeast"/>
                              </w:trPr>
                              <w:tc>
                                <w:tcPr>
                                  <w:tcW w:w="21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PA 124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ro-RO"/>
                                    </w:rPr>
                                    <w:t>MDR clinical isolate</w:t>
                                  </w:r>
                                </w:p>
                              </w:tc>
                              <w:tc>
                                <w:tcPr>
                                  <w:tcW w:w="25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4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r-FR" w:eastAsia="ro-RO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instrText xml:space="preserve"> ADDIN EN.CITE &lt;EndNote&gt;&lt;Cite&gt;&lt;Author&gt;Lorenzi&lt;/Author&gt;&lt;Year&gt;2009&lt;/Year&gt;&lt;RecNum&gt;1278&lt;/RecNum&gt;&lt;DisplayText&gt;[15]&lt;/DisplayText&gt;&lt;record&gt;&lt;rec-number&gt;1278&lt;/rec-number&gt;&lt;foreign-keys&gt;&lt;key app="EN" db-id="wx5t9dd5datve4efxw5vzxa1eexpfaezrfz9"&gt;1278&lt;/key&gt;&lt;/foreign-keys&gt;&lt;ref-type name="Journal Article"&gt;17&lt;/ref-type&gt;&lt;contributors&gt;&lt;authors&gt;&lt;author&gt;Lorenzi, V.&lt;/author&gt;&lt;author&gt;Muselli, A.&lt;/author&gt;&lt;author&gt;Bernardini, A. F.&lt;/author&gt;&lt;author&gt;Berti, L.&lt;/author&gt;&lt;author&gt;Pages, J. M.&lt;/author&gt;&lt;author&gt;Amaral, L.&lt;/author&gt;&lt;author&gt;Bolla, J. M.&lt;/author&gt;&lt;/authors&gt;&lt;/contributors&gt;&lt;auth-address&gt;Universite de la Mediterranee, UMR-MD1, IFR88, Faculte de Medecine, 13385 Marseille Cedex 05, France.&lt;/auth-address&gt;&lt;titles&gt;&lt;title&gt;Geraniol restores antibiotic activities against multidrug-resistant isolates from gram-negative species&lt;/title&gt;&lt;secondary-title&gt;Antimicrob Agents Chemother&lt;/secondary-title&gt;&lt;/titles&gt;&lt;periodical&gt;&lt;full-title&gt;Antimicrob Agents Chemother&lt;/full-title&gt;&lt;/periodical&gt;&lt;pages&gt;2209-11&lt;/pages&gt;&lt;volume&gt;53&lt;/volume&gt;&lt;number&gt;5&lt;/number&gt;&lt;edition&gt;2009/03/05&lt;/edition&gt;&lt;keywords&gt;&lt;keyword&gt;Anti-Bacterial Agents/ pharmacology&lt;/keyword&gt;&lt;keyword&gt;Chloramphenicol/pharmacology&lt;/keyword&gt;&lt;keyword&gt;Dipeptides/chemistry/pharmacology&lt;/keyword&gt;&lt;keyword&gt;Drug Resistance, Multiple, Bacterial/ drug effects&lt;/keyword&gt;&lt;keyword&gt;Drug Synergism&lt;/keyword&gt;&lt;keyword&gt;Gram-Negative Bacteria/classification/ drug effects/genetics&lt;/keyword&gt;&lt;keyword&gt;Helichrysum/ chemistry&lt;/keyword&gt;&lt;keyword&gt;Humans&lt;/keyword&gt;&lt;keyword&gt;Microbial Sensitivity Tests&lt;/keyword&gt;&lt;keyword&gt;Quinolones/pharmacology&lt;/keyword&gt;&lt;keyword&gt;Terpenes/ pharmacology&lt;/keyword&gt;&lt;keyword&gt;beta-Lactams/pharmacology&lt;/keyword&gt;&lt;/keywords&gt;&lt;dates&gt;&lt;year&gt;2009&lt;/year&gt;&lt;pub-dates&gt;&lt;date&gt;May&lt;/date&gt;&lt;/pub-dates&gt;&lt;/dates&gt;&lt;isbn&gt;1098-6596 (Electronic)&amp;#xD;0066-4804 (Linking)&lt;/isbn&gt;&lt;accession-num&gt;19258278&lt;/accession-num&gt;&lt;urls&gt;&lt;/urls&gt;&lt;custom2&gt;2681508&lt;/custom2&gt;&lt;electronic-resource-num&gt;AAC.00919-08 [pii]&amp;#xD;10.1128/AAC.00919-08 [doi]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  <w:t>[15]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bCs/>
                                      <w:rFonts w:cs="Times New Roman" w:ascii="Times New Roman" w:hAnsi="Times New Roman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6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467.4pt;mso-wrap-distance-left:7.05pt;mso-wrap-distance-right:7.05pt;mso-wrap-distance-top:0pt;mso-wrap-distance-bottom:0pt;margin-top:6.65pt;mso-position-vertical-relative:text;margin-left:24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81"/>
                        <w:gridCol w:w="3690"/>
                        <w:gridCol w:w="2517"/>
                      </w:tblGrid>
                      <w:tr>
                        <w:trPr>
                          <w:trHeight w:val="192" w:hRule="atLeast"/>
                        </w:trPr>
                        <w:tc>
                          <w:tcPr>
                            <w:tcW w:w="21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ro-RO"/>
                              </w:rPr>
                              <w:t xml:space="preserve">Strains     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ro-RO"/>
                              </w:rPr>
                              <w:t>Features and References</w:t>
                            </w:r>
                          </w:p>
                        </w:tc>
                        <w:tc>
                          <w:tcPr>
                            <w:tcW w:w="2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1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eastAsia="ro-RO"/>
                              </w:rPr>
                              <w:t>Escherichia coli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  <w:tc>
                          <w:tcPr>
                            <w:tcW w:w="25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ATCC10536 and ATCC8739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Ref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ence strain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AG100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Wild-typ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eastAsia="ro-RO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K-12 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AG100A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AG100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eastAsia="ro-RO"/>
                              </w:rPr>
                              <w:t>ΔacrAB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::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  <w:t>[1-3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 w:eastAsia="ro-RO"/>
                              </w:rPr>
                              <w:t>AG100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bscript"/>
                                <w:lang w:val="en-GB" w:eastAsia="ro-RO"/>
                              </w:rPr>
                              <w:t>TET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Δ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GB" w:eastAsia="ro-RO"/>
                              </w:rPr>
                              <w:t xml:space="preserve">acrAB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 w:eastAsia="ro-RO"/>
                              </w:rPr>
                              <w:t xml:space="preserve">mutant AG100, with over-expressing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GB" w:eastAsia="ro-RO"/>
                              </w:rPr>
                              <w:t xml:space="preserve"> acr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 w:eastAsia="ro-RO"/>
                              </w:rPr>
                              <w:t>gene  ; TE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en-GB"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AG102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Δ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ro-RO"/>
                              </w:rPr>
                              <w:t xml:space="preserve">acrAB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mutant AG100, owing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ro-RO"/>
                              </w:rPr>
                              <w:t xml:space="preserve">acr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gene markedly over-expressed; TE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[4, 5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MC4100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Wild typ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eastAsia="ro-RO"/>
                              </w:rPr>
                              <w:t>E. coli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W3110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Wild typ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eastAsia="ro-RO"/>
                              </w:rPr>
                              <w:t>E. coli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  <w:t>[6, 7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eastAsia="ro-RO"/>
                              </w:rPr>
                              <w:t>Enterobacter aerogenes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ATCC13048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Reference strains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CM64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CH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resistant variant obtained from ATCC13048 over-expressing the AcrAB pump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[8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EA3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Clinical MDR isolate; CH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, NO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, OFX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, SPX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, MOX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, CF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, AT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, FE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  <w:t>[9, 10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EA27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Clinical MDR isolate exhibiting energy-dependent norfloxacin and chloramphenicol efflux with 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AM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NA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ST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TE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  <w:t>[9, 10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EA289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GB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 w:eastAsia="ro-RO"/>
                              </w:rPr>
                              <w:t>KAN sensitive derivative of EA27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instrText xml:space="preserve"> ADDIN EN.CITE &lt;EndNote&gt;&lt;Cite&gt;&lt;Author&gt;Pradel&lt;/Author&gt;&lt;Year&gt;2002&lt;/Year&gt;&lt;RecNum&gt;1275&lt;/RecNum&gt;&lt;DisplayText&gt;[11]&lt;/DisplayText&gt;&lt;record&gt;&lt;rec-number&gt;1275&lt;/rec-number&gt;&lt;foreign-keys&gt;&lt;key app="EN" db-id="wx5t9dd5datve4efxw5vzxa1eexpfaezrfz9"&gt;1275&lt;/key&gt;&lt;/foreign-keys&gt;&lt;ref-type name="Journal Article"&gt;17&lt;/ref-type&gt;&lt;contributors&gt;&lt;authors&gt;&lt;author&gt;Pradel, E.&lt;/author&gt;&lt;author&gt;Pages, J. M.&lt;/author&gt;&lt;/authors&gt;&lt;/contributors&gt;&lt;auth-address&gt;INSERM CJF9606-EA2197, IFR48, Faculte de Medecine, 27 Boulevard Jean Moulin, 13385 Marseille Cedex 05, France. elizabeth.pradel@medecine.univ-mrs.fr&lt;/auth-address&gt;&lt;titles&gt;&lt;title&gt;&lt;style face="normal" font="default" size="100%"&gt;The AcrAB-TolC efflux pump contributes to multidrug resistance in the nosocomial pathogen &lt;/style&gt;&lt;style face="italic" font="default" size="100%"&gt;Enterobacter aerogenes&lt;/style&gt;&lt;/title&gt;&lt;secondary-title&gt;Antimicrob Agents Chemother&lt;/secondary-title&gt;&lt;/titles&gt;&lt;periodical&gt;&lt;full-title&gt;Antimicrob Agents Chemother&lt;/full-title&gt;&lt;/periodical&gt;&lt;pages&gt;2640-3&lt;/pages&gt;&lt;volume&gt;46&lt;/volume&gt;&lt;number&gt;8&lt;/number&gt;&lt;edition&gt;2002/07/18&lt;/edition&gt;&lt;keywords&gt;&lt;keyword&gt;Bacterial Outer Membrane Proteins/ genetics&lt;/keyword&gt;&lt;keyword&gt;Cloning, Molecular&lt;/keyword&gt;&lt;keyword&gt;Cross Infection/ microbiology&lt;/keyword&gt;&lt;keyword&gt;Drug Resistance, Microbial&lt;/keyword&gt;&lt;keyword&gt;Drug Resistance, Multiple&lt;/keyword&gt;&lt;keyword&gt;Enterobacter aerogenes/ drug effects/genetics&lt;/keyword&gt;&lt;keyword&gt;Enterobacteriaceae Infections/ microbiology&lt;/keyword&gt;&lt;keyword&gt;Escherichia coli Proteins&lt;/keyword&gt;&lt;keyword&gt;Genes, Bacterial/genetics&lt;/keyword&gt;&lt;keyword&gt;Membrane Transport Proteins&lt;/keyword&gt;&lt;keyword&gt;Molecular Sequence Data&lt;/keyword&gt;&lt;keyword&gt;Phenotype&lt;/keyword&gt;&lt;keyword&gt;Plasmids&lt;/keyword&gt;&lt;/keywords&gt;&lt;dates&gt;&lt;year&gt;2002&lt;/year&gt;&lt;pub-dates&gt;&lt;date&gt;Aug&lt;/date&gt;&lt;/pub-dates&gt;&lt;/dates&gt;&lt;isbn&gt;0066-4804 (Print)&amp;#xD;0066-4804 (Linking)&lt;/isbn&gt;&lt;accession-num&gt;12121946&lt;/accession-num&gt;&lt;urls&gt;&lt;/urls&gt;&lt;custom2&gt;12739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  <w:t>[11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EA294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EA289 a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fr-FR" w:eastAsia="ro-RO"/>
                              </w:rPr>
                              <w:t>crA::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instrText xml:space="preserve"> ADDIN EN.CITE &lt;EndNote&gt;&lt;Cite&gt;&lt;Author&gt;Pradel&lt;/Author&gt;&lt;Year&gt;2002&lt;/Year&gt;&lt;RecNum&gt;1275&lt;/RecNum&gt;&lt;DisplayText&gt;[11]&lt;/DisplayText&gt;&lt;record&gt;&lt;rec-number&gt;1275&lt;/rec-number&gt;&lt;foreign-keys&gt;&lt;key app="EN" db-id="wx5t9dd5datve4efxw5vzxa1eexpfaezrfz9"&gt;1275&lt;/key&gt;&lt;/foreign-keys&gt;&lt;ref-type name="Journal Article"&gt;17&lt;/ref-type&gt;&lt;contributors&gt;&lt;authors&gt;&lt;author&gt;Pradel, E.&lt;/author&gt;&lt;author&gt;Pages, J. M.&lt;/author&gt;&lt;/authors&gt;&lt;/contributors&gt;&lt;auth-address&gt;INSERM CJF9606-EA2197, IFR48, Faculte de Medecine, 27 Boulevard Jean Moulin, 13385 Marseille Cedex 05, France. elizabeth.pradel@medecine.univ-mrs.fr&lt;/auth-address&gt;&lt;titles&gt;&lt;title&gt;&lt;style face="normal" font="default" size="100%"&gt;The AcrAB-TolC efflux pump contributes to multidrug resistance in the nosocomial pathogen &lt;/style&gt;&lt;style face="italic" font="default" size="100%"&gt;Enterobacter aerogenes&lt;/style&gt;&lt;/title&gt;&lt;secondary-title&gt;Antimicrob Agents Chemother&lt;/secondary-title&gt;&lt;/titles&gt;&lt;periodical&gt;&lt;full-title&gt;Antimicrob Agents Chemother&lt;/full-title&gt;&lt;/periodical&gt;&lt;pages&gt;2640-3&lt;/pages&gt;&lt;volume&gt;46&lt;/volume&gt;&lt;number&gt;8&lt;/number&gt;&lt;edition&gt;2002/07/18&lt;/edition&gt;&lt;keywords&gt;&lt;keyword&gt;Bacterial Outer Membrane Proteins/ genetics&lt;/keyword&gt;&lt;keyword&gt;Cloning, Molecular&lt;/keyword&gt;&lt;keyword&gt;Cross Infection/ microbiology&lt;/keyword&gt;&lt;keyword&gt;Drug Resistance, Microbial&lt;/keyword&gt;&lt;keyword&gt;Drug Resistance, Multiple&lt;/keyword&gt;&lt;keyword&gt;Enterobacter aerogenes/ drug effects/genetics&lt;/keyword&gt;&lt;keyword&gt;Enterobacteriaceae Infections/ microbiology&lt;/keyword&gt;&lt;keyword&gt;Escherichia coli Proteins&lt;/keyword&gt;&lt;keyword&gt;Genes, Bacterial/genetics&lt;/keyword&gt;&lt;keyword&gt;Membrane Transport Proteins&lt;/keyword&gt;&lt;keyword&gt;Molecular Sequence Data&lt;/keyword&gt;&lt;keyword&gt;Phenotype&lt;/keyword&gt;&lt;keyword&gt;Plasmids&lt;/keyword&gt;&lt;/keywords&gt;&lt;dates&gt;&lt;year&gt;2002&lt;/year&gt;&lt;pub-dates&gt;&lt;date&gt;Aug&lt;/date&gt;&lt;/pub-dates&gt;&lt;/dates&gt;&lt;isbn&gt;0066-4804 (Print)&amp;#xD;0066-4804 (Linking)&lt;/isbn&gt;&lt;accession-num&gt;12121946&lt;/accession-num&gt;&lt;urls&gt;&lt;/urls&gt;&lt;custom2&gt;12739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  <w:t>[11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EA298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EA 289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fr-FR" w:eastAsia="ro-RO"/>
                              </w:rPr>
                              <w:t>tolC::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instrText xml:space="preserve"> ADDIN EN.CITE &lt;EndNote&gt;&lt;Cite&gt;&lt;Author&gt;Pradel&lt;/Author&gt;&lt;Year&gt;2002&lt;/Year&gt;&lt;RecNum&gt;1275&lt;/RecNum&gt;&lt;DisplayText&gt;[11]&lt;/DisplayText&gt;&lt;record&gt;&lt;rec-number&gt;1275&lt;/rec-number&gt;&lt;foreign-keys&gt;&lt;key app="EN" db-id="wx5t9dd5datve4efxw5vzxa1eexpfaezrfz9"&gt;1275&lt;/key&gt;&lt;/foreign-keys&gt;&lt;ref-type name="Journal Article"&gt;17&lt;/ref-type&gt;&lt;contributors&gt;&lt;authors&gt;&lt;author&gt;Pradel, E.&lt;/author&gt;&lt;author&gt;Pages, J. M.&lt;/author&gt;&lt;/authors&gt;&lt;/contributors&gt;&lt;auth-address&gt;INSERM CJF9606-EA2197, IFR48, Faculte de Medecine, 27 Boulevard Jean Moulin, 13385 Marseille Cedex 05, France. elizabeth.pradel@medecine.univ-mrs.fr&lt;/auth-address&gt;&lt;titles&gt;&lt;title&gt;&lt;style face="normal" font="default" size="100%"&gt;The AcrAB-TolC efflux pump contributes to multidrug resistance in the nosocomial pathogen &lt;/style&gt;&lt;style face="italic" font="default" size="100%"&gt;Enterobacter aerogenes&lt;/style&gt;&lt;/title&gt;&lt;secondary-title&gt;Antimicrob Agents Chemother&lt;/secondary-title&gt;&lt;/titles&gt;&lt;periodical&gt;&lt;full-title&gt;Antimicrob Agents Chemother&lt;/full-title&gt;&lt;/periodical&gt;&lt;pages&gt;2640-3&lt;/pages&gt;&lt;volume&gt;46&lt;/volume&gt;&lt;number&gt;8&lt;/number&gt;&lt;edition&gt;2002/07/18&lt;/edition&gt;&lt;keywords&gt;&lt;keyword&gt;Bacterial Outer Membrane Proteins/ genetics&lt;/keyword&gt;&lt;keyword&gt;Cloning, Molecular&lt;/keyword&gt;&lt;keyword&gt;Cross Infection/ microbiology&lt;/keyword&gt;&lt;keyword&gt;Drug Resistance, Microbial&lt;/keyword&gt;&lt;keyword&gt;Drug Resistance, Multiple&lt;/keyword&gt;&lt;keyword&gt;Enterobacter aerogenes/ drug effects/genetics&lt;/keyword&gt;&lt;keyword&gt;Enterobacteriaceae Infections/ microbiology&lt;/keyword&gt;&lt;keyword&gt;Escherichia coli Proteins&lt;/keyword&gt;&lt;keyword&gt;Genes, Bacterial/genetics&lt;/keyword&gt;&lt;keyword&gt;Membrane Transport Proteins&lt;/keyword&gt;&lt;keyword&gt;Molecular Sequence Data&lt;/keyword&gt;&lt;keyword&gt;Phenotype&lt;/keyword&gt;&lt;keyword&gt;Plasmids&lt;/keyword&gt;&lt;/keywords&gt;&lt;dates&gt;&lt;year&gt;2002&lt;/year&gt;&lt;pub-dates&gt;&lt;date&gt;Aug&lt;/date&gt;&lt;/pub-dates&gt;&lt;/dates&gt;&lt;isbn&gt;0066-4804 (Print)&amp;#xD;0066-4804 (Linking)&lt;/isbn&gt;&lt;accession-num&gt;12121946&lt;/accession-num&gt;&lt;urls&gt;&lt;/urls&gt;&lt;custom2&gt;12739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  <w:t>[11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GB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fr-FR" w:eastAsia="ro-RO"/>
                              </w:rPr>
                              <w:t>Enterobacter cloacae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ECCI69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de-DE" w:eastAsia="ro-RO"/>
                              </w:rPr>
                              <w:t>Clinical MDR isolates, CH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[12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BM67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de-DE" w:eastAsia="ro-RO"/>
                              </w:rPr>
                              <w:t>Clinical MDR isolates, CH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[12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fr-FR"/>
                              </w:rPr>
                              <w:t>BM47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de-DE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de-DE" w:eastAsia="ro-RO"/>
                              </w:rPr>
                              <w:t>Clinical MDR isolates, CH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[12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eastAsia="ro-RO"/>
                              </w:rPr>
                              <w:t>Klebsiella pneumoniae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ATCC12296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Reference strains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KP55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Clinical MDR isolate, TE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 xml:space="preserve">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, AM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, AT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, CEF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US" w:eastAsia="en-US"/>
                              </w:rPr>
                              <w:t>[13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KP63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Clinical MDR isolate, TE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 xml:space="preserve">R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CH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, AM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 xml:space="preserve">R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AT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fr-FR" w:eastAsia="ro-RO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US" w:eastAsia="en-US"/>
                              </w:rPr>
                              <w:t>[13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K24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AcrAB-TolC,  Laboratory collection of UNR-MD1, University of Marseille, France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[12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K2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AcrAB-TolC, Laboratory collection of UNR-MD1, University of Marseille, France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Fankam&lt;/Author&gt;&lt;Year&gt;2011&lt;/Year&gt;&lt;RecNum&gt;56&lt;/RecNum&gt;&lt;DisplayText&gt;[12]&lt;/DisplayText&gt;&lt;record&gt;&lt;rec-number&gt;56&lt;/rec-number&gt;&lt;foreign-keys&gt;&lt;key app="EN" db-id="wx5t9dd5datve4efxw5vzxa1eexpfaezrfz9"&gt;56&lt;/key&gt;&lt;/foreign-keys&gt;&lt;ref-type name="Journal Article"&gt;17&lt;/ref-type&gt;&lt;contributors&gt;&lt;authors&gt;&lt;author&gt;Fankam, A. G.&lt;/author&gt;&lt;author&gt;Kuete, V.&lt;/author&gt;&lt;author&gt;Voukeng, I. K.&lt;/author&gt;&lt;author&gt;Kuiate, J. R.&lt;/author&gt;&lt;author&gt;Pages, J. M.&lt;/author&gt;&lt;/authors&gt;&lt;/contributors&gt;&lt;auth-address&gt;Department of Biochemistry, Faculty of science, University of Dschang, Cameroon.&lt;/auth-address&gt;&lt;titles&gt;&lt;title&gt;Antibacterial activities of selected Cameroonian spices and their synergistic effects with antibiotics against multidrug-resistant phenotypes&lt;/title&gt;&lt;secondary-title&gt;BMC Complement Altern Med&lt;/secondary-title&gt;&lt;/titles&gt;&lt;periodical&gt;&lt;full-title&gt;BMC Complement Altern Med&lt;/full-title&gt;&lt;/periodical&gt;&lt;pages&gt;104&lt;/pages&gt;&lt;volume&gt;11&lt;/volume&gt;&lt;edition&gt;2011/11/03&lt;/edition&gt;&lt;keywords&gt;&lt;keyword&gt;Anti-Bacterial Agents/ pharmacology&lt;/keyword&gt;&lt;keyword&gt;Cameroon&lt;/keyword&gt;&lt;keyword&gt;Drug Interactions&lt;/keyword&gt;&lt;keyword&gt;Drug Resistance, Multiple, Bacterial&lt;/keyword&gt;&lt;keyword&gt;Gram-Negative Bacteria/ drug effects/physiology&lt;/keyword&gt;&lt;keyword&gt;Gram-Negative Bacterial Infections/drug therapy/microbiology&lt;/keyword&gt;&lt;keyword&gt;Humans&lt;/keyword&gt;&lt;keyword&gt;Microbial Sensitivity Tests&lt;/keyword&gt;&lt;keyword&gt;Plant Extracts/analysis/ pharmacology&lt;/keyword&gt;&lt;keyword&gt;Plants, Medicinal/chemistry&lt;/keyword&gt;&lt;keyword&gt;Spices/ analysis&lt;/keyword&gt;&lt;/keywords&gt;&lt;dates&gt;&lt;year&gt;2011&lt;/year&gt;&lt;/dates&gt;&lt;accession-num&gt;22044718&lt;/accession-num&gt;&lt;urls&gt;&lt;/urls&gt;&lt;custom2&gt;322872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[12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fr-FR" w:eastAsia="ro-RO"/>
                              </w:rPr>
                              <w:t>Providencia stuartii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  <w:tc>
                          <w:tcPr>
                            <w:tcW w:w="251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instrText xml:space="preserve"> ADDIN EN.CITE &lt;EndNote&gt;&lt;Cite&gt;&lt;Author&gt;Tran&lt;/Author&gt;&lt;Year&gt;2010&lt;/Year&gt;&lt;RecNum&gt;1277&lt;/RecNum&gt;&lt;DisplayText&gt;[14]&lt;/DisplayText&gt;&lt;record&gt;&lt;rec-number&gt;1277&lt;/rec-number&gt;&lt;foreign-keys&gt;&lt;key app="EN" db-id="wx5t9dd5datve4efxw5vzxa1eexpfaezrfz9"&gt;1277&lt;/key&gt;&lt;/foreign-keys&gt;&lt;ref-type name="Journal Article"&gt;17&lt;/ref-type&gt;&lt;contributors&gt;&lt;authors&gt;&lt;author&gt;Tran, Q. T.&lt;/author&gt;&lt;author&gt;Mahendran, K. R.&lt;/author&gt;&lt;author&gt;Hajjar, E.&lt;/author&gt;&lt;author&gt;Ceccarelli, M.&lt;/author&gt;&lt;author&gt;Davin-Regli, A.&lt;/author&gt;&lt;author&gt;Winterhalter, M.&lt;/author&gt;&lt;author&gt;Weingart, H.&lt;/author&gt;&lt;author&gt;Pages, J. M.&lt;/author&gt;&lt;/authors&gt;&lt;/contributors&gt;&lt;auth-address&gt;School of Engineering and Science, Jacobs University Bremen, D-28759 Bremen, Germany. q.tran@jacobs-university.de&lt;/auth-address&gt;&lt;titles&gt;&lt;title&gt;&lt;style face="normal" font="default" size="100%"&gt;Implication of porins in beta-lactam resistance of &lt;/style&gt;&lt;style face="italic" font="default" size="100%"&gt;Providencia stuartii.&lt;/style&gt;&lt;/title&gt;&lt;secondary-title&gt;J Biol Chem&lt;/secondary-title&gt;&lt;/titles&gt;&lt;pages&gt;32273-81&lt;/pages&gt;&lt;volume&gt;285&lt;/volume&gt;&lt;number&gt;42&lt;/number&gt;&lt;edition&gt;2010/07/30&lt;/edition&gt;&lt;keywords&gt;&lt;keyword&gt;Amino Acid Sequence&lt;/keyword&gt;&lt;keyword&gt;Anti-Bacterial Agents/ pharmacology&lt;/keyword&gt;&lt;keyword&gt;Bacterial Outer Membrane Proteins/ metabolism&lt;/keyword&gt;&lt;keyword&gt;Drug Resistance, Bacterial&lt;/keyword&gt;&lt;keyword&gt;Humans&lt;/keyword&gt;&lt;keyword&gt;Microbial Sensitivity Tests&lt;/keyword&gt;&lt;keyword&gt;Molecular Sequence Data&lt;/keyword&gt;&lt;keyword&gt;Porins/ metabolism&lt;/keyword&gt;&lt;keyword&gt;Providencia/cytology/ drug effects/ metabolism&lt;/keyword&gt;&lt;keyword&gt;Sequence Alignment&lt;/keyword&gt;&lt;keyword&gt;beta-Lactams/ pharmacology&lt;/keyword&gt;&lt;/keywords&gt;&lt;dates&gt;&lt;year&gt;2010&lt;/year&gt;&lt;pub-dates&gt;&lt;date&gt;Oct 15&lt;/date&gt;&lt;/pub-dates&gt;&lt;/dates&gt;&lt;accession-num&gt;20667831&lt;/accession-num&gt;&lt;urls&gt;&lt;/urls&gt;&lt;custom2&gt;2952228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  <w:t>[14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ATCC29916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Reference strain</w:t>
                            </w:r>
                          </w:p>
                        </w:tc>
                        <w:tc>
                          <w:tcPr>
                            <w:tcW w:w="251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NEA16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Clinical MDR isolate, AcrAB-TolC</w:t>
                            </w:r>
                          </w:p>
                        </w:tc>
                        <w:tc>
                          <w:tcPr>
                            <w:tcW w:w="251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PS2636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Clinical MDR isolate, AcrAB-TolC</w:t>
                            </w:r>
                          </w:p>
                        </w:tc>
                        <w:tc>
                          <w:tcPr>
                            <w:tcW w:w="251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PS299645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Clinical MDR isolat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, AcrAB-TolC</w:t>
                            </w:r>
                          </w:p>
                        </w:tc>
                        <w:tc>
                          <w:tcPr>
                            <w:tcW w:w="251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fr-FR" w:eastAsia="ro-RO"/>
                              </w:rPr>
                              <w:t>Pseudemonas aeruginosa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PA 01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r-FR" w:eastAsia="ro-RO"/>
                              </w:rPr>
                              <w:t>Reference strains</w:t>
                            </w:r>
                          </w:p>
                        </w:tc>
                        <w:tc>
                          <w:tcPr>
                            <w:tcW w:w="25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9" w:hRule="atLeast"/>
                        </w:trPr>
                        <w:tc>
                          <w:tcPr>
                            <w:tcW w:w="21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PA 124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ro-RO"/>
                              </w:rPr>
                              <w:t>MDR clinical isolate</w:t>
                            </w:r>
                          </w:p>
                        </w:tc>
                        <w:tc>
                          <w:tcPr>
                            <w:tcW w:w="25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4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r-FR" w:eastAsia="ro-RO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instrText xml:space="preserve"> ADDIN EN.CITE &lt;EndNote&gt;&lt;Cite&gt;&lt;Author&gt;Lorenzi&lt;/Author&gt;&lt;Year&gt;2009&lt;/Year&gt;&lt;RecNum&gt;1278&lt;/RecNum&gt;&lt;DisplayText&gt;[15]&lt;/DisplayText&gt;&lt;record&gt;&lt;rec-number&gt;1278&lt;/rec-number&gt;&lt;foreign-keys&gt;&lt;key app="EN" db-id="wx5t9dd5datve4efxw5vzxa1eexpfaezrfz9"&gt;1278&lt;/key&gt;&lt;/foreign-keys&gt;&lt;ref-type name="Journal Article"&gt;17&lt;/ref-type&gt;&lt;contributors&gt;&lt;authors&gt;&lt;author&gt;Lorenzi, V.&lt;/author&gt;&lt;author&gt;Muselli, A.&lt;/author&gt;&lt;author&gt;Bernardini, A. F.&lt;/author&gt;&lt;author&gt;Berti, L.&lt;/author&gt;&lt;author&gt;Pages, J. M.&lt;/author&gt;&lt;author&gt;Amaral, L.&lt;/author&gt;&lt;author&gt;Bolla, J. M.&lt;/author&gt;&lt;/authors&gt;&lt;/contributors&gt;&lt;auth-address&gt;Universite de la Mediterranee, UMR-MD1, IFR88, Faculte de Medecine, 13385 Marseille Cedex 05, France.&lt;/auth-address&gt;&lt;titles&gt;&lt;title&gt;Geraniol restores antibiotic activities against multidrug-resistant isolates from gram-negative species&lt;/title&gt;&lt;secondary-title&gt;Antimicrob Agents Chemother&lt;/secondary-title&gt;&lt;/titles&gt;&lt;periodical&gt;&lt;full-title&gt;Antimicrob Agents Chemother&lt;/full-title&gt;&lt;/periodical&gt;&lt;pages&gt;2209-11&lt;/pages&gt;&lt;volume&gt;53&lt;/volume&gt;&lt;number&gt;5&lt;/number&gt;&lt;edition&gt;2009/03/05&lt;/edition&gt;&lt;keywords&gt;&lt;keyword&gt;Anti-Bacterial Agents/ pharmacology&lt;/keyword&gt;&lt;keyword&gt;Chloramphenicol/pharmacology&lt;/keyword&gt;&lt;keyword&gt;Dipeptides/chemistry/pharmacology&lt;/keyword&gt;&lt;keyword&gt;Drug Resistance, Multiple, Bacterial/ drug effects&lt;/keyword&gt;&lt;keyword&gt;Drug Synergism&lt;/keyword&gt;&lt;keyword&gt;Gram-Negative Bacteria/classification/ drug effects/genetics&lt;/keyword&gt;&lt;keyword&gt;Helichrysum/ chemistry&lt;/keyword&gt;&lt;keyword&gt;Humans&lt;/keyword&gt;&lt;keyword&gt;Microbial Sensitivity Tests&lt;/keyword&gt;&lt;keyword&gt;Quinolones/pharmacology&lt;/keyword&gt;&lt;keyword&gt;Terpenes/ pharmacology&lt;/keyword&gt;&lt;keyword&gt;beta-Lactams/pharmacology&lt;/keyword&gt;&lt;/keywords&gt;&lt;dates&gt;&lt;year&gt;2009&lt;/year&gt;&lt;pub-dates&gt;&lt;date&gt;May&lt;/date&gt;&lt;/pub-dates&gt;&lt;/dates&gt;&lt;isbn&gt;1098-6596 (Electronic)&amp;#xD;0066-4804 (Linking)&lt;/isbn&gt;&lt;accession-num&gt;19258278&lt;/accession-num&gt;&lt;urls&gt;&lt;/urls&gt;&lt;custom2&gt;2681508&lt;/custom2&gt;&lt;electronic-resource-num&gt;AAC.00919-08 [pii]&amp;#xD;10.1128/AAC.00919-08 [doi]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  <w:t>[15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bCs/>
                                <w:rFonts w:cs="Times New Roman" w:ascii="Times New Roman" w:hAnsi="Times New Roman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6"/>
                                <w:lang w:val="fr-FR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144" w:leader="none"/>
        </w:tabs>
        <w:spacing w:before="0" w:after="0"/>
        <w:jc w:val="center"/>
        <w:rPr>
          <w:rFonts w:ascii="Times New Roman" w:hAnsi="Times New Roman" w:cs="Times New Roman"/>
          <w:sz w:val="18"/>
          <w:szCs w:val="18"/>
          <w:lang w:eastAsia="ro-RO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a</w:t>
      </w:r>
      <w:r>
        <w:rPr>
          <w:rFonts w:cs="Times New Roman" w:ascii="Times New Roman" w:hAnsi="Times New Roman"/>
          <w:sz w:val="18"/>
          <w:szCs w:val="18"/>
          <w:lang w:eastAsia="ro-RO"/>
        </w:rPr>
        <w:t>AMP, ATM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CEF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CFT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CHL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FEP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KAN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MOX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OFX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STR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>, TET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ro-RO"/>
        </w:rPr>
        <w:t>R</w:t>
      </w:r>
      <w:r>
        <w:rPr>
          <w:rFonts w:cs="Times New Roman" w:ascii="Times New Roman" w:hAnsi="Times New Roman"/>
          <w:sz w:val="18"/>
          <w:szCs w:val="18"/>
          <w:lang w:eastAsia="ro-RO"/>
        </w:rPr>
        <w:t xml:space="preserve">. Resistance to ampicillin, aztreonam, cephalothin, cefadroxil, chloramphenicol, cefepime, kanamycin, moxalactam, ofloxacin, streptomycin, and tetracycline;   MDR : Multidrug resistant; </w:t>
      </w:r>
      <w:r>
        <w:rPr>
          <w:rFonts w:cs="Times New Roman" w:ascii="Times New Roman" w:hAnsi="Times New Roman"/>
          <w:sz w:val="18"/>
          <w:szCs w:val="18"/>
        </w:rPr>
        <w:t xml:space="preserve">AcrAB-TolC efflux pump AcrAB associate to TolC porin,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ro-RO" w:eastAsia="ro-RO"/>
        </w:rPr>
      </w:pPr>
      <w:r>
        <w:rPr>
          <w:rFonts w:cs="Times New Roman" w:ascii="Times New Roman" w:hAnsi="Times New Roman"/>
          <w:b/>
          <w:sz w:val="24"/>
          <w:szCs w:val="24"/>
          <w:lang w:val="ro-RO" w:eastAsia="ro-RO"/>
        </w:rPr>
      </w:r>
    </w:p>
    <w:p>
      <w:pPr>
        <w:pStyle w:val="Normal"/>
        <w:rPr>
          <w:rFonts w:ascii="Times New Roman" w:hAnsi="Times New Roman" w:cs="Times New Roman"/>
          <w:lang w:val="ro-RO"/>
        </w:rPr>
      </w:pPr>
      <w:r>
        <w:rPr>
          <w:rFonts w:cs="Times New Roman" w:ascii="Times New Roman" w:hAnsi="Times New Roman"/>
          <w:b/>
          <w:lang w:val="ro-RO"/>
        </w:rPr>
        <w:t>Table S2.</w:t>
      </w:r>
      <w:r>
        <w:rPr>
          <w:rFonts w:cs="Times New Roman" w:ascii="Times New Roman" w:hAnsi="Times New Roman"/>
        </w:rPr>
        <w:t xml:space="preserve">Preliminary assay of extracts from bark and leaves of </w:t>
      </w:r>
      <w:r>
        <w:rPr>
          <w:rFonts w:cs="Times New Roman" w:ascii="Times New Roman" w:hAnsi="Times New Roman"/>
          <w:i/>
        </w:rPr>
        <w:t xml:space="preserve">Nauclea pobeguinii </w:t>
      </w:r>
      <w:r>
        <w:rPr>
          <w:rFonts w:cs="Times New Roman" w:ascii="Times New Roman" w:hAnsi="Times New Roman"/>
        </w:rPr>
        <w:t xml:space="preserve"> in combination with commonly used antibiotics against PA124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773555</wp:posOffset>
                </wp:positionV>
                <wp:extent cx="4538345" cy="16389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8345" cy="1638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1440"/>
                              <w:gridCol w:w="1111"/>
                              <w:gridCol w:w="1111"/>
                              <w:gridCol w:w="1016"/>
                              <w:gridCol w:w="1011"/>
                            </w:tblGrid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45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Antibiotic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IC of antibiotic alone</w:t>
                                  </w:r>
                                </w:p>
                              </w:tc>
                              <w:tc>
                                <w:tcPr>
                                  <w:tcW w:w="4249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IC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µg/mL) of antibiotic in the presence  of extract, FIC ( in bracke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PB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P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IC/4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IC/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H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128(0.5)S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8(0.5)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6(1)I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6(1)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E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KA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(0.5)S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(0.5)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(0.5)S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(0.5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64(1)I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64(1)I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256(4)A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256(4)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I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32(0.5)S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32(0.5)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64(1)I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64(1)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E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32(0.5)S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w:t>32(0.5)S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64(1)I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64(1)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35pt;height:129.05pt;mso-wrap-distance-left:0pt;mso-wrap-distance-right:7.05pt;mso-wrap-distance-top:0pt;mso-wrap-distance-bottom:0pt;margin-top:139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1440"/>
                        <w:gridCol w:w="1111"/>
                        <w:gridCol w:w="1111"/>
                        <w:gridCol w:w="1016"/>
                        <w:gridCol w:w="1011"/>
                      </w:tblGrid>
                      <w:tr>
                        <w:trPr>
                          <w:trHeight w:val="166" w:hRule="atLeast"/>
                        </w:trPr>
                        <w:tc>
                          <w:tcPr>
                            <w:tcW w:w="145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Antibiotics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IC of antibiotic alone</w:t>
                            </w:r>
                          </w:p>
                        </w:tc>
                        <w:tc>
                          <w:tcPr>
                            <w:tcW w:w="4249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IC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µg/mL) of antibiotic in the presence  of extract, FIC ( in bracket)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2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NPB</w:t>
                            </w:r>
                          </w:p>
                        </w:tc>
                        <w:tc>
                          <w:tcPr>
                            <w:tcW w:w="202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NPL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IC/4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IC/4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HL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128(0.5)S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8(0.5)S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6(1)I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6(1)I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EF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KA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(0.5)S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(0.5)S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(0.5)S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(0.5)S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T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64(1)I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64(1)I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256(4)A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256(4)A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I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32(0.5)S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32(0.5)S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64(1)I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64(1)I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E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32(0.5)S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  <w:t>32(0.5)S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64(1)I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64(1)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cs="Times New Roman"/>
          <w:sz w:val="18"/>
          <w:szCs w:val="16"/>
          <w:lang w:val="ro-RO"/>
        </w:rPr>
      </w:pPr>
      <w:r>
        <w:rPr>
          <w:rFonts w:cs="Times New Roman" w:ascii="Times New Roman" w:hAnsi="Times New Roman"/>
          <w:sz w:val="18"/>
          <w:szCs w:val="16"/>
          <w:lang w:val="ro-RO"/>
        </w:rPr>
      </w:r>
    </w:p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cs="Times New Roman"/>
          <w:sz w:val="18"/>
          <w:szCs w:val="16"/>
          <w:lang w:val="ro-RO"/>
        </w:rPr>
      </w:pPr>
      <w:r>
        <w:rPr>
          <w:rFonts w:cs="Times New Roman" w:ascii="Times New Roman" w:hAnsi="Times New Roman"/>
          <w:sz w:val="18"/>
          <w:szCs w:val="16"/>
          <w:lang w:val="ro-RO"/>
        </w:rPr>
      </w:r>
    </w:p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cs="Times New Roman"/>
          <w:sz w:val="18"/>
          <w:szCs w:val="16"/>
          <w:lang w:val="ro-RO"/>
        </w:rPr>
      </w:pPr>
      <w:r>
        <w:rPr>
          <w:rFonts w:cs="Times New Roman" w:ascii="Times New Roman" w:hAnsi="Times New Roman"/>
          <w:sz w:val="18"/>
          <w:szCs w:val="16"/>
          <w:lang w:val="ro-RO"/>
        </w:rPr>
      </w:r>
    </w:p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cs="Times New Roman"/>
          <w:sz w:val="18"/>
          <w:szCs w:val="16"/>
          <w:lang w:val="ro-RO"/>
        </w:rPr>
      </w:pPr>
      <w:r>
        <w:rPr>
          <w:rFonts w:cs="Times New Roman" w:ascii="Times New Roman" w:hAnsi="Times New Roman"/>
          <w:sz w:val="18"/>
          <w:szCs w:val="16"/>
          <w:lang w:val="ro-RO"/>
        </w:rPr>
      </w:r>
    </w:p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cs="Times New Roman"/>
          <w:sz w:val="18"/>
          <w:szCs w:val="16"/>
          <w:lang w:val="ro-RO"/>
        </w:rPr>
      </w:pPr>
      <w:r>
        <w:rPr>
          <w:rFonts w:cs="Times New Roman" w:ascii="Times New Roman" w:hAnsi="Times New Roman"/>
          <w:sz w:val="18"/>
          <w:szCs w:val="16"/>
          <w:lang w:val="ro-RO"/>
        </w:rPr>
      </w:r>
    </w:p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cs="Times New Roman"/>
          <w:sz w:val="18"/>
          <w:szCs w:val="16"/>
          <w:lang w:val="ro-RO"/>
        </w:rPr>
      </w:pPr>
      <w:r>
        <w:rPr>
          <w:rFonts w:cs="Times New Roman" w:ascii="Times New Roman" w:hAnsi="Times New Roman"/>
          <w:sz w:val="18"/>
          <w:szCs w:val="16"/>
          <w:lang w:val="ro-RO"/>
        </w:rPr>
      </w:r>
    </w:p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cs="Times New Roman"/>
          <w:sz w:val="18"/>
          <w:szCs w:val="16"/>
          <w:lang w:val="ro-RO"/>
        </w:rPr>
      </w:pPr>
      <w:r>
        <w:rPr>
          <w:rFonts w:cs="Times New Roman" w:ascii="Times New Roman" w:hAnsi="Times New Roman"/>
          <w:sz w:val="18"/>
          <w:szCs w:val="16"/>
          <w:lang w:val="ro-RO"/>
        </w:rPr>
      </w:r>
    </w:p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cs="Times New Roman"/>
          <w:lang w:val="ro-RO"/>
        </w:rPr>
      </w:pPr>
      <w:r>
        <w:rPr>
          <w:rFonts w:cs="Times New Roman" w:ascii="Times New Roman" w:hAnsi="Times New Roman"/>
          <w:sz w:val="18"/>
          <w:szCs w:val="16"/>
          <w:lang w:val="ro-RO"/>
        </w:rPr>
        <w:t xml:space="preserve">NPB: Bark extract; NPL: leaves extract; S: Synergy, I: Indifference; A: Antagonism; </w:t>
      </w:r>
      <w:r>
        <w:rPr>
          <w:rFonts w:cs="Times New Roman" w:ascii="Times New Roman" w:hAnsi="Times New Roman"/>
          <w:sz w:val="18"/>
          <w:szCs w:val="16"/>
        </w:rPr>
        <w:t xml:space="preserve">FIC: fractional inhibitory concentration; (-): &gt;256 µg/mL. ATB: Antibiotics; </w:t>
      </w:r>
      <w:bookmarkStart w:id="0" w:name="_GoBack"/>
      <w:bookmarkEnd w:id="0"/>
      <w:r>
        <w:rPr>
          <w:rFonts w:cs="Times New Roman" w:ascii="Times New Roman" w:hAnsi="Times New Roman"/>
          <w:sz w:val="18"/>
          <w:szCs w:val="16"/>
        </w:rPr>
        <w:t xml:space="preserve">CHL: chloramphenicol; AMP: ampicillin; CEF: cefepime; KAN: kanamycine; STR: streptomycin; CIP: ciprofloxacin; TET: tetracycline;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24"/>
          <w:lang w:val="ro-RO" w:eastAsia="ro-RO"/>
        </w:rPr>
      </w:pPr>
      <w:r>
        <w:rPr>
          <w:rFonts w:cs="Times New Roman" w:ascii="Times New Roman" w:hAnsi="Times New Roman"/>
          <w:b/>
          <w:sz w:val="18"/>
          <w:szCs w:val="24"/>
          <w:lang w:val="ro-RO" w:eastAsia="ro-RO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>. Preliminary assay with compounds in combination with commonly used antibiotics against PA124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1694815</wp:posOffset>
                </wp:positionV>
                <wp:extent cx="5234940" cy="322453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4940" cy="3224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4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8"/>
                              <w:gridCol w:w="1780"/>
                              <w:gridCol w:w="1021"/>
                              <w:gridCol w:w="1021"/>
                              <w:gridCol w:w="1234"/>
                              <w:gridCol w:w="1800"/>
                            </w:tblGrid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ntibiotics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oncentration of compound from NPB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MIC of antibiotic alone and in presence of  compounds, FIC (in bracke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HL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(0.25)S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(0.25)S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(0.25)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 (0.25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(0.25)S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(0.25)S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(0.25)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(0.25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EF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AN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(1)I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(1)I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(1)I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(0.5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(1)I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(1)I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28(1)I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(0.5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32(0.5)S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(1)I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1)I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32(0.5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32(0.5)S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(1)I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1)I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32(0.5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IP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6(0.25)S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6(0.25)S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1)I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06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6(0.25)S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16(0.25)S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1)I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16(0.25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ET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13)S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13)S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13)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06)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w:t>MIC/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13)S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13)S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13)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fr-FR"/>
                                    </w:rPr>
                                    <w:t>(0.06)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2pt;height:253.9pt;mso-wrap-distance-left:0pt;mso-wrap-distance-right:7.05pt;mso-wrap-distance-top:0pt;mso-wrap-distance-bottom:0pt;margin-top:133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4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8"/>
                        <w:gridCol w:w="1780"/>
                        <w:gridCol w:w="1021"/>
                        <w:gridCol w:w="1021"/>
                        <w:gridCol w:w="1234"/>
                        <w:gridCol w:w="1800"/>
                      </w:tblGrid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ntibiotics</w:t>
                            </w:r>
                          </w:p>
                        </w:tc>
                        <w:tc>
                          <w:tcPr>
                            <w:tcW w:w="178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oncentration of compound from NPB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5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MIC of antibiotic alone and in presence of  compounds, FIC (in bracket)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HL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256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(0.25)S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(0.25)S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(0.25)S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32 (0.25)S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(0.25)S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(0.25)S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(0.25)S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32(0.25)S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EF</w:t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AN</w:t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(1)I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(1)I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(1)I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(0.5)S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(1)I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(1)I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28(1)I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(0.5)S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TR</w:t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32(0.5)S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(1)I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1)I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32(0.5)S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32(0.5)S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(1)I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1)I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32(0.5)S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IP</w:t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6(0.25)S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6(0.25)S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1)I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06)S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6(0.25)S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16(0.25)S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1)I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16(0.25)S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ET</w:t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13)S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13)S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13)S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06)S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fr-FR"/>
                              </w:rPr>
                              <w:t>MIC/4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13)S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13)S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13)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(0.06)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ro-RO"/>
        </w:rPr>
        <w:t xml:space="preserve">S: Synergy, I: Indifference; A: Antagonism; </w:t>
      </w:r>
      <w:r>
        <w:rPr>
          <w:rFonts w:cs="Times New Roman" w:ascii="Times New Roman" w:hAnsi="Times New Roman"/>
          <w:sz w:val="18"/>
          <w:szCs w:val="18"/>
        </w:rPr>
        <w:t xml:space="preserve">FIC: fractional inhibitory concentration; (-): &gt;256 µg/mL; 0: no extract (only antibiotic tested). </w:t>
      </w:r>
      <w:r>
        <w:rPr>
          <w:rFonts w:cs="Times New Roman" w:ascii="Times New Roman" w:hAnsi="Times New Roman"/>
          <w:sz w:val="18"/>
          <w:szCs w:val="16"/>
        </w:rPr>
        <w:t xml:space="preserve">CHL: chloramphenicol; AMP: ampicillin; CEF: cefepime; KAN: kanamycine; STR: streptomycin; CIP: ciprofloxacin; TET: tetracycline; </w:t>
      </w:r>
      <w:r>
        <w:rPr>
          <w:rFonts w:cs="Times New Roman" w:ascii="Times New Roman" w:hAnsi="Times New Roman"/>
          <w:b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: 3-acetoxy-11-oxo-urs-12-ene; </w:t>
      </w:r>
      <w:r>
        <w:rPr>
          <w:rFonts w:cs="Times New Roman" w:ascii="Times New Roman" w:hAnsi="Times New Roman"/>
          <w:b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-coumaric acid; </w:t>
      </w:r>
      <w:r>
        <w:rPr>
          <w:rFonts w:cs="Times New Roman" w:ascii="Times New Roman" w:hAnsi="Times New Roman"/>
          <w:b/>
          <w:sz w:val="18"/>
          <w:szCs w:val="18"/>
        </w:rPr>
        <w:t>3:</w:t>
      </w:r>
      <w:r>
        <w:rPr>
          <w:rFonts w:cs="Times New Roman" w:ascii="Times New Roman" w:hAnsi="Times New Roman"/>
          <w:sz w:val="18"/>
          <w:szCs w:val="18"/>
        </w:rPr>
        <w:t xml:space="preserve"> citric acid trimethyl ester; </w:t>
      </w:r>
      <w:r>
        <w:rPr>
          <w:rFonts w:cs="Times New Roman" w:ascii="Times New Roman" w:hAnsi="Times New Roman"/>
          <w:b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: resveratrol; NPB: </w:t>
      </w:r>
      <w:r>
        <w:rPr>
          <w:rFonts w:cs="Times New Roman" w:ascii="Times New Roman" w:hAnsi="Times New Roman"/>
          <w:i/>
          <w:sz w:val="18"/>
          <w:szCs w:val="18"/>
        </w:rPr>
        <w:t xml:space="preserve">Nauclea pobeguinii </w:t>
      </w:r>
      <w:r>
        <w:rPr>
          <w:rFonts w:cs="Times New Roman" w:ascii="Times New Roman" w:hAnsi="Times New Roman"/>
          <w:sz w:val="18"/>
          <w:szCs w:val="18"/>
        </w:rPr>
        <w:t>bark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ro-RO"/>
        </w:rPr>
      </w:pPr>
      <w:r>
        <w:rPr>
          <w:rFonts w:cs="Times New Roman" w:ascii="Times New Roman" w:hAnsi="Times New Roman"/>
          <w:sz w:val="18"/>
          <w:szCs w:val="18"/>
          <w:lang w:val="ro-RO"/>
        </w:rPr>
      </w:r>
    </w:p>
    <w:p>
      <w:pPr>
        <w:pStyle w:val="Normal"/>
        <w:spacing w:before="0" w:after="0"/>
        <w:jc w:val="both"/>
        <w:rPr>
          <w:lang w:val="ro-RO"/>
        </w:rPr>
      </w:pPr>
      <w:r>
        <w:rPr>
          <w:lang w:val="ro-RO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ro-RO"/>
        </w:rPr>
      </w:pPr>
      <w:r>
        <w:rPr>
          <w:rFonts w:cs="Times New Roman" w:ascii="Times New Roman" w:hAnsi="Times New Roman"/>
          <w:b/>
          <w:sz w:val="24"/>
          <w:szCs w:val="24"/>
          <w:lang w:val="ro-RO"/>
        </w:rPr>
        <w:t>References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ro-RO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ro-RO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1.</w:t>
        <w:tab/>
        <w:t xml:space="preserve">Viveiros M, Jesus A, Brito M, Leandro C, Martins M, Ordway D, Molnar AM, Molnar J, Amaral L. Inducement and reversal of tetracycline resistance in Escherichia coli K-12 and expression of proton gradient-dependent multidrug efflux pump genes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Antimicrob Agents Chemother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5, 49(8):3578-3582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2.</w:t>
        <w:tab/>
        <w:t xml:space="preserve">Okusu H, Ma D, Nikaido H. AcrAB efflux pump plays a major role in the antibiotic resistance phenotype of Escherichia coli multiple-antibiotic-resistance (Mar) mutants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1996, 178(1):306-308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3.</w:t>
        <w:tab/>
        <w:t xml:space="preserve">Kuete V, Ngameni B, Tangmouo JG, Bolla JM, Alibert-Franco S, Ngadjui BT, Pages JM. Efflux pumps are involved in the defense of Gram-negative bacteria against the natural products isobavachalcone and diospyrone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Antimicrob Agents Chemother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10, 54(5):1749-1752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4.</w:t>
        <w:tab/>
        <w:t>Elkins CA, Mullis LB. Substrate competition studies using whole-cell accumulation assays with the major tripartite multidrug efflux pumps of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 Escherichia coli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Antimicrob Agents Chemother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7, 51(3):923-929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5.</w:t>
        <w:tab/>
        <w:t>Kuete V, Alibert-Franco S, Eyong KO, Ngameni B, Folefoc GN, Nguemeving JR, Tangmouo JG, Fotso GW, Komguem J, Ouahouo BM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Antibacterial activity of some natural products against bacteria expressing a multidrug-resistant phenotype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Int J Antimicrob Agents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11, 37(2):156-161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6.</w:t>
        <w:tab/>
        <w:t xml:space="preserve">Baglioni P, Bini L, Liberatori S, Pallini V, Marri L. Proteome analysis of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 W3110 expressing an heterologous sigma factor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Proteomics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3, 3(6):1060-1065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7.</w:t>
        <w:tab/>
        <w:t xml:space="preserve">Sar C, Mwenya B, Santoso B, Takaura K, Morikawa R, Isogai N, Asakura Y, Toride Y, Takahashi J. Effect of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 wild type or its derivative with high nitrite reductase activity on in vitro ruminal methanogenesis and nitrate/nitrite reduction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J Anim Sci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5, 83(3):644-652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8.</w:t>
        <w:tab/>
        <w:t xml:space="preserve">Ghisalberti D, Masi M, Pages JM, Chevalier J. Chloramphenicol and expression of multidrug efflux pump in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>Enterobacter aerogenes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Biochem Biophys Res Commun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5, 328(4):1113-1118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9.</w:t>
        <w:tab/>
        <w:t xml:space="preserve">Mallea M, Chevalier J, Bornet C, Eyraud A, Davin-Regli A, Bollet C, Pages JM. Porin alteration and active efflux: two in vivo drug resistance strategies used by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>Enterobacter aerogenes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Microbiology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1998, 144 ( Pt 11):3003-3009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10.</w:t>
        <w:tab/>
        <w:t xml:space="preserve">Mallea M, Mahamoud A, Chevalier J, Alibert-Franco S, Brouant P, Barbe J, Pages JM. Alkylaminoquinolines inhibit the bacterial antibiotic efflux pump in multidrug-resistant clinical isolates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Biochem J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3, 376(Pt 3):801-805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11.</w:t>
        <w:tab/>
        <w:t xml:space="preserve">Pradel E, Pages JM. The AcrAB-TolC efflux pump contributes to multidrug resistance in the nosocomial pathogen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>Enterobacter aerogenes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Antimicrob Agents Chemother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2, 46(8):2640-2643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12.</w:t>
        <w:tab/>
        <w:t xml:space="preserve">Fankam AG, Kuete V, Voukeng IK, Kuiate JR, Pages JM. Antibacterial activities of selected Cameroonian spices and their synergistic effects with antibiotics against multidrug-resistant phenotypes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BMC Complement Altern Med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11, 11:104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13.</w:t>
        <w:tab/>
        <w:t xml:space="preserve">Chevalier J, Pages JM, Eyraud A, Mallea M. Membrane permeability modifications are involved in antibiotic resistance in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>Klebsiella pneumoniae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Biochem Biophys Res Commun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0, 274(2):496-499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14.</w:t>
        <w:tab/>
        <w:t xml:space="preserve">Tran QT, Mahendran KR, Hajjar E, Ceccarelli M, Davin-Regli A, Winterhalter M, Weingart H, Pages JM. Implication of porins in beta-lactam resistance of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>Providencia stuartii.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10, 285(42):32273-32281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15.</w:t>
        <w:tab/>
        <w:t xml:space="preserve">Lorenzi V, Muselli A, Bernardini AF, Berti L, Pages JM, Amaral L, Bolla JM. Geraniol restores antibiotic activities against multidrug-resistant isolates from gram-negative species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Antimicrob Agents Chemother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9, 53(5):2209-221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ro-RO" w:eastAsia="en-US"/>
        </w:rPr>
      </w:pPr>
      <w:r>
        <w:rPr>
          <w:rFonts w:cs="Times New Roman" w:ascii="Times New Roman" w:hAnsi="Times New Roman"/>
          <w:sz w:val="24"/>
          <w:szCs w:val="24"/>
          <w:lang w:val="ro-RO" w:eastAsia="en-US"/>
        </w:rPr>
      </w:r>
    </w:p>
    <w:p>
      <w:pPr>
        <w:pStyle w:val="Normal"/>
        <w:spacing w:before="0" w:after="200"/>
        <w:rPr>
          <w:szCs w:val="24"/>
          <w:lang w:val="ro-RO" w:eastAsia="en-US"/>
        </w:rPr>
      </w:pPr>
      <w:r/>
      <w:r>
        <w:rPr>
          <w:szCs w:val="24"/>
          <w:lang w:val="ro-RO" w:eastAsia="en-US"/>
        </w:rPr>
        <w:fldChar w:fldCharType="end"/>
      </w:r>
      <w:r>
        <w:rPr>
          <w:szCs w:val="24"/>
          <w:lang w:val="ro-RO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LineNumbering">
    <w:name w:val="Line Number"/>
    <w:basedOn w:val="Policepardfaut"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56" w:before="0" w:after="160"/>
      <w:ind w:left="720" w:hanging="0"/>
      <w:contextualSpacing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42:00Z</dcterms:created>
  <dc:creator>Windows User</dc:creator>
  <dc:description/>
  <cp:keywords/>
  <dc:language>en-US</dc:language>
  <cp:lastModifiedBy>Windows User</cp:lastModifiedBy>
  <dcterms:modified xsi:type="dcterms:W3CDTF">2016-02-22T08:1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